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132" w:type="pct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21"/>
        <w:gridCol w:w="2977"/>
        <w:gridCol w:w="851"/>
        <w:gridCol w:w="701"/>
      </w:tblGrid>
      <w:tr w:rsidR="00861015" w:rsidRPr="004A41E8" w14:paraId="1A75E288" w14:textId="77777777" w:rsidTr="00565185">
        <w:trPr>
          <w:trHeight w:val="400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240237" w14:textId="031D25E1" w:rsidR="00861015" w:rsidRPr="004A41E8" w:rsidRDefault="008F3DC8" w:rsidP="0086101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86101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13167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861015" w:rsidRPr="004A41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61015" w:rsidRPr="008B129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e details of ≥3-drug regimen, including fludarabine, for the treatment of patients in the development cohort who underwent cord blood transplantation</w:t>
            </w:r>
          </w:p>
        </w:tc>
      </w:tr>
      <w:tr w:rsidR="00861015" w:rsidRPr="004A41E8" w14:paraId="6255B48E" w14:textId="77777777" w:rsidTr="00565185">
        <w:trPr>
          <w:trHeight w:val="400"/>
        </w:trPr>
        <w:tc>
          <w:tcPr>
            <w:tcW w:w="2951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03A1F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LU+(BU or MEL)+(BU or MEL or CA or CY)</w:t>
            </w:r>
          </w:p>
        </w:tc>
        <w:tc>
          <w:tcPr>
            <w:tcW w:w="1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29260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641EC" w14:textId="77777777" w:rsidR="004A41E8" w:rsidRPr="000259FD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259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BB46E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4A41E8" w:rsidRPr="004A41E8" w14:paraId="658B3856" w14:textId="77777777" w:rsidTr="00565185">
        <w:trPr>
          <w:trHeight w:val="400"/>
        </w:trPr>
        <w:tc>
          <w:tcPr>
            <w:tcW w:w="2951" w:type="pc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8833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D37C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LU+BU+MEL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166A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963B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34.9 </w:t>
            </w:r>
          </w:p>
        </w:tc>
      </w:tr>
      <w:tr w:rsidR="004A41E8" w:rsidRPr="004A41E8" w14:paraId="35D7C07D" w14:textId="77777777" w:rsidTr="00861015">
        <w:trPr>
          <w:trHeight w:val="400"/>
        </w:trPr>
        <w:tc>
          <w:tcPr>
            <w:tcW w:w="295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3274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659C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+FLU+BU+ME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C080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DC7F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</w:p>
        </w:tc>
      </w:tr>
      <w:tr w:rsidR="004A41E8" w:rsidRPr="004A41E8" w14:paraId="436E324A" w14:textId="77777777" w:rsidTr="00861015">
        <w:trPr>
          <w:trHeight w:val="400"/>
        </w:trPr>
        <w:tc>
          <w:tcPr>
            <w:tcW w:w="295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058C6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63D7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+FLU+BU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2CFD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9F61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</w:p>
        </w:tc>
      </w:tr>
      <w:tr w:rsidR="004A41E8" w:rsidRPr="004A41E8" w14:paraId="26CF01F1" w14:textId="77777777" w:rsidTr="00861015">
        <w:trPr>
          <w:trHeight w:val="400"/>
        </w:trPr>
        <w:tc>
          <w:tcPr>
            <w:tcW w:w="295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2A01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6280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+FLU+ME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7EF8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F251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15.4 </w:t>
            </w:r>
          </w:p>
        </w:tc>
      </w:tr>
      <w:tr w:rsidR="004A41E8" w:rsidRPr="004A41E8" w14:paraId="4D71738A" w14:textId="77777777" w:rsidTr="00861015">
        <w:trPr>
          <w:trHeight w:val="400"/>
        </w:trPr>
        <w:tc>
          <w:tcPr>
            <w:tcW w:w="295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A3F55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9657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LU+BU+C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6831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D873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4A41E8" w:rsidRPr="004A41E8" w14:paraId="67DD24D6" w14:textId="77777777" w:rsidTr="00861015">
        <w:trPr>
          <w:trHeight w:val="400"/>
        </w:trPr>
        <w:tc>
          <w:tcPr>
            <w:tcW w:w="295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6514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71FA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+FLU+BU+C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6920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BA47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 w:rsidR="004A41E8" w:rsidRPr="004A41E8" w14:paraId="27A65C81" w14:textId="77777777" w:rsidTr="00861015">
        <w:trPr>
          <w:trHeight w:val="400"/>
        </w:trPr>
        <w:tc>
          <w:tcPr>
            <w:tcW w:w="295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06ED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7C20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C326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5562" w14:textId="77777777" w:rsidR="004A41E8" w:rsidRPr="004A41E8" w:rsidRDefault="004A41E8" w:rsidP="004A41E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1E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4A41E8" w:rsidRPr="004A41E8" w14:paraId="54399CEF" w14:textId="77777777" w:rsidTr="00861015">
        <w:trPr>
          <w:trHeight w:val="400"/>
        </w:trPr>
        <w:tc>
          <w:tcPr>
            <w:tcW w:w="5000" w:type="pct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379AC7" w14:textId="378A86F1" w:rsidR="004A41E8" w:rsidRPr="008B129E" w:rsidRDefault="008F3DC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Abbreviation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LU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ludarabine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BU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F2C47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usulfan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MEL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F2C47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elphalan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F2C47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ytarabine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CY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F2C47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A41E8" w:rsidRP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yclophosphamide</w:t>
            </w:r>
            <w:r w:rsidR="008B129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A41E8" w:rsidRPr="004A41E8" w14:paraId="41C83152" w14:textId="77777777" w:rsidTr="00861015">
        <w:trPr>
          <w:trHeight w:val="400"/>
        </w:trPr>
        <w:tc>
          <w:tcPr>
            <w:tcW w:w="5000" w:type="pct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65218" w14:textId="77777777" w:rsidR="004A41E8" w:rsidRPr="004A41E8" w:rsidRDefault="004A41E8" w:rsidP="004A41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1015" w:rsidRPr="004A41E8" w14:paraId="2D30A08E" w14:textId="77777777" w:rsidTr="00861015">
        <w:trPr>
          <w:trHeight w:val="400"/>
        </w:trPr>
        <w:tc>
          <w:tcPr>
            <w:tcW w:w="5000" w:type="pct"/>
            <w:gridSpan w:val="4"/>
            <w:vMerge/>
            <w:tcBorders>
              <w:top w:val="nil"/>
            </w:tcBorders>
            <w:vAlign w:val="center"/>
          </w:tcPr>
          <w:p w14:paraId="3818DF05" w14:textId="77777777" w:rsidR="00861015" w:rsidRPr="004A41E8" w:rsidRDefault="00861015" w:rsidP="004A41E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3D8C23FB" w14:textId="77777777" w:rsidR="00774F0B" w:rsidRPr="004A41E8" w:rsidRDefault="008F3DC8"/>
    <w:sectPr w:rsidR="00774F0B" w:rsidRPr="004A41E8" w:rsidSect="004A41E8">
      <w:pgSz w:w="11900" w:h="16840"/>
      <w:pgMar w:top="567" w:right="567" w:bottom="81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E8"/>
    <w:rsid w:val="00020E28"/>
    <w:rsid w:val="000259FD"/>
    <w:rsid w:val="000C53C9"/>
    <w:rsid w:val="00131679"/>
    <w:rsid w:val="002C7970"/>
    <w:rsid w:val="004A41E8"/>
    <w:rsid w:val="00565185"/>
    <w:rsid w:val="007B04E8"/>
    <w:rsid w:val="007B2ACF"/>
    <w:rsid w:val="00861015"/>
    <w:rsid w:val="008B129E"/>
    <w:rsid w:val="008B5318"/>
    <w:rsid w:val="008C6988"/>
    <w:rsid w:val="008F3DC8"/>
    <w:rsid w:val="00AA5EDD"/>
    <w:rsid w:val="00AB21E3"/>
    <w:rsid w:val="00B4454A"/>
    <w:rsid w:val="00DF2C47"/>
    <w:rsid w:val="00F6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BD56D"/>
  <w14:defaultImageDpi w14:val="32767"/>
  <w15:chartTrackingRefBased/>
  <w15:docId w15:val="{0EDDC785-609E-F542-82E4-879158AE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5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ki HIRABAYASHI</dc:creator>
  <cp:keywords/>
  <dc:description/>
  <cp:lastModifiedBy>平林茂樹</cp:lastModifiedBy>
  <cp:revision>12</cp:revision>
  <dcterms:created xsi:type="dcterms:W3CDTF">2019-12-22T12:32:00Z</dcterms:created>
  <dcterms:modified xsi:type="dcterms:W3CDTF">2021-01-10T02:26:00Z</dcterms:modified>
</cp:coreProperties>
</file>